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4A9" w:rsidRDefault="00A074A9" w:rsidP="00A074A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>
        <w:rPr>
          <w:rFonts w:ascii="Times New Roman" w:eastAsia="Times New Roman" w:hAnsi="Times New Roman" w:cs="Times New Roman"/>
          <w:sz w:val="24"/>
          <w:szCs w:val="24"/>
          <w:lang w:bidi="bn-IN"/>
        </w:rPr>
        <w:t xml:space="preserve">Supplementary table 1: </w:t>
      </w:r>
      <w:r w:rsidRPr="00F028DB">
        <w:rPr>
          <w:rFonts w:ascii="Times New Roman" w:eastAsia="Times New Roman" w:hAnsi="Times New Roman" w:cs="Times New Roman"/>
          <w:sz w:val="24"/>
          <w:szCs w:val="24"/>
          <w:lang w:bidi="bn-IN"/>
        </w:rPr>
        <w:t>STROBE (Strengthening the Reporting of Observational Studies in Epidemiology) Checklist Cross-Referenced to Sections of This Manuscript</w:t>
      </w:r>
    </w:p>
    <w:tbl>
      <w:tblPr>
        <w:tblW w:w="936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746"/>
        <w:gridCol w:w="2022"/>
        <w:gridCol w:w="4522"/>
      </w:tblGrid>
      <w:tr w:rsidR="00A074A9" w:rsidRPr="00DD47F5" w:rsidTr="00AE6430">
        <w:trPr>
          <w:trHeight w:val="576"/>
          <w:tblHeader/>
          <w:tblCellSpacing w:w="15" w:type="dxa"/>
        </w:trPr>
        <w:tc>
          <w:tcPr>
            <w:tcW w:w="27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:rsidR="00A074A9" w:rsidRPr="00DD47F5" w:rsidRDefault="00A074A9" w:rsidP="00AE6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Item No.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DD47F5" w:rsidRDefault="00A074A9" w:rsidP="00AE6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STROBE Recommendation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DD47F5" w:rsidRDefault="00A074A9" w:rsidP="00AE643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Where Addressed in Manuscript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Merge w:val="restart"/>
            <w:tcBorders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Title and abstract</w:t>
            </w:r>
          </w:p>
        </w:tc>
        <w:tc>
          <w:tcPr>
            <w:tcW w:w="716" w:type="dxa"/>
            <w:vAlign w:val="center"/>
            <w:hideMark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1(a)</w:t>
            </w:r>
          </w:p>
        </w:tc>
        <w:tc>
          <w:tcPr>
            <w:tcW w:w="1992" w:type="dxa"/>
            <w:vAlign w:val="center"/>
            <w:hideMark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Indicate study design in title/abstract</w:t>
            </w:r>
          </w:p>
        </w:tc>
        <w:tc>
          <w:tcPr>
            <w:tcW w:w="4477" w:type="dxa"/>
            <w:vAlign w:val="center"/>
            <w:hideMark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Abstract, Paragraph 2 (“…we conducted this cross-sectional study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Merge/>
            <w:tcBorders>
              <w:bottom w:val="single" w:sz="4" w:space="0" w:color="auto"/>
            </w:tcBorders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  <w:hideMark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1(b)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  <w:hideMark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Informative, balanced summary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center"/>
            <w:hideMark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  <w:t>Entire Abstract—revised version reflects methods, key findings, and interpretation</w:t>
            </w:r>
          </w:p>
        </w:tc>
      </w:tr>
      <w:tr w:rsidR="00A074A9" w:rsidRPr="00DD47F5" w:rsidTr="00AE6430">
        <w:trPr>
          <w:cantSplit/>
          <w:trHeight w:val="288"/>
          <w:tblCellSpacing w:w="15" w:type="dxa"/>
        </w:trPr>
        <w:tc>
          <w:tcPr>
            <w:tcW w:w="9300" w:type="dxa"/>
            <w:gridSpan w:val="4"/>
            <w:tcBorders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A074A9" w:rsidRPr="00DD47F5" w:rsidTr="00AE6430">
        <w:trPr>
          <w:cantSplit/>
          <w:trHeight w:val="1134"/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Background</w:t>
            </w:r>
          </w:p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/rationale</w:t>
            </w:r>
            <w:r w:rsidRPr="00DD47F5" w:rsidDel="006C7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Explain scientific background and rationale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Introduction, Paragraphs 1–4 (beginning with “Nipah virus (NiV) is an emergent zoonotic pathogen…”; includes human symptoms, sequelae, relapse, knowledge gaps)</w:t>
            </w:r>
          </w:p>
        </w:tc>
      </w:tr>
      <w:tr w:rsidR="00A074A9" w:rsidRPr="00DD47F5" w:rsidTr="00AE6430">
        <w:trPr>
          <w:cantSplit/>
          <w:trHeight w:val="1134"/>
          <w:tblCellSpacing w:w="15" w:type="dxa"/>
        </w:trPr>
        <w:tc>
          <w:tcPr>
            <w:tcW w:w="2025" w:type="dxa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Objectives</w:t>
            </w:r>
            <w:r w:rsidRPr="00DD47F5" w:rsidDel="006C7EC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State specific objective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Final paragraph of Introduction (“In this context, the present study aims to…”)</w:t>
            </w:r>
          </w:p>
        </w:tc>
      </w:tr>
      <w:tr w:rsidR="00A074A9" w:rsidRPr="00DD47F5" w:rsidTr="00AE6430">
        <w:trPr>
          <w:trHeight w:val="288"/>
          <w:tblCellSpacing w:w="15" w:type="dxa"/>
        </w:trPr>
        <w:tc>
          <w:tcPr>
            <w:tcW w:w="93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Methods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  <w:r w:rsidRPr="00DD47F5" w:rsidDel="001B4C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dy sites and population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, Paragraph 1 (“This cross-sectional study was conducted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Setting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escribe setting and date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dy sites and population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, Paragraph 1 (“…conducted from November 2021 to February 2022, covering 23 districts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Participant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6(a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Eligibility criteria, sources, and methods of participant selection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ah virus infection survivors in Bangladesh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(definition of total survivors) +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inition of survivor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dy sites and population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, Paragraph 2 (“From the identified 85 survivors…54 screened…31 excluded…52 enrolled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Variable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Clearly define outcomes, exposures, predictor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inition of survivor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, Table 1;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and functional assessment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(“…documented new-onset symptoms…” + WG-ES domains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Data sources/</w:t>
            </w:r>
          </w:p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measurement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ata sources and measurement; comparability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ical evaluation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Paragraphs 1–2 (“A questionnaire was administered by trained physicians…”; “data were cross-checked…”; “WG-ES administered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lastRenderedPageBreak/>
              <w:t>Bia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escribe efforts to address bia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iscussion → Limitations Paragraph (“…recall bias… mitigated by cross-checking with surveillance records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Study size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Explain study size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dy sites and population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, Paragraph 2 (“52 survivors enrolled…based on entire eligible survivor population over 18 years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Quantitative variable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Handling of quantitative variable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istical analysis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(Paragraph beginning “Data were analyzed using…”—describes descriptive summary methods used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Statistical method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2 (a-e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Statistical methods; confounding; missing data; subgroup method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Methods → Statistical analysis section—describes descriptive analyses; no confounder adjustment applicable for design; missing data negligible and noted in Results Table footnotes</w:t>
            </w:r>
          </w:p>
        </w:tc>
      </w:tr>
      <w:tr w:rsidR="00A074A9" w:rsidRPr="00DD47F5" w:rsidTr="00AE6430">
        <w:trPr>
          <w:trHeight w:val="288"/>
          <w:tblCellSpacing w:w="15" w:type="dxa"/>
        </w:trPr>
        <w:tc>
          <w:tcPr>
            <w:tcW w:w="93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Results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Merge w:val="restart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Participant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3(a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Report numbers at each stage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Results → First paragraph under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vivor characteristics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(“…85 survivors identified…54 screened…52 enrolled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Merge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3(b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Reasons for non-participation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Methods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dy sites and population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, Paragraph 2 (“…31 excluded due to age…2 excluded for acute febrile illness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Merge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3(c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Flow diagram</w:t>
            </w:r>
          </w:p>
        </w:tc>
        <w:tc>
          <w:tcPr>
            <w:tcW w:w="4477" w:type="dxa"/>
            <w:vAlign w:val="center"/>
          </w:tcPr>
          <w:p w:rsidR="00A074A9" w:rsidRPr="00DD47F5" w:rsidRDefault="00CE4DD0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endix</w:t>
            </w:r>
            <w:bookmarkStart w:id="0" w:name="_GoBack"/>
            <w:bookmarkEnd w:id="0"/>
            <w:r w:rsidR="00A074A9"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(Study population distribution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Merge w:val="restart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Descriptive data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4(a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escriptive characteristic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Results → Table 1 &amp; Table 2; narrative in Paragraph 1 under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vivor characteristics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Merge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4(b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Indicate missing data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Tables 3–4 include “n = …” with denominators; no significant missing data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Outcome data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Results → Sections beginning “Post-infection, survivors reported…”; Tables 3 &amp; 4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Main result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6(a–c)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Main results; estimates; precision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Results → Entire Results; descriptive statistics reported; no adjusted estimates applicable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Other analyse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Subgroup / sensitivity analyse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Not applicable (full survivor population assessed; no subgroups defined)</w:t>
            </w:r>
          </w:p>
        </w:tc>
      </w:tr>
      <w:tr w:rsidR="00A074A9" w:rsidRPr="00DD47F5" w:rsidTr="00AE6430">
        <w:trPr>
          <w:trHeight w:val="288"/>
          <w:tblCellSpacing w:w="15" w:type="dxa"/>
        </w:trPr>
        <w:tc>
          <w:tcPr>
            <w:tcW w:w="9300" w:type="dxa"/>
            <w:gridSpan w:val="4"/>
            <w:tcBorders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Discussion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lastRenderedPageBreak/>
              <w:t>Key result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Summarize key result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iscussion → Opening paragraph (“This study provides evidence of the sequelae…”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Limitations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iscuss limitations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Discussion → </w:t>
            </w:r>
            <w:r w:rsidRPr="00DD47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itations Paragraph</w:t>
            </w: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 xml:space="preserve"> (“Our study faced several limitations…”; includes recall bias, imaging limitations, lack of comparator group)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Interpretation</w:t>
            </w:r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Interpretation considering limitations &amp; context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iscussion → Multiple paragraphs comparing findings with Malaysia, Singapore, Bangladesh, India; paragraph beginning “Given that the Nipah virus has historically caused…”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proofErr w:type="spellStart"/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Generalisability</w:t>
            </w:r>
            <w:proofErr w:type="spellEnd"/>
          </w:p>
        </w:tc>
        <w:tc>
          <w:tcPr>
            <w:tcW w:w="716" w:type="dxa"/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992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Generalizability</w:t>
            </w:r>
          </w:p>
        </w:tc>
        <w:tc>
          <w:tcPr>
            <w:tcW w:w="4477" w:type="dxa"/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Discussion → Paragraph discussing strain variation, survivor heterogeneity, healthcare differences (“In light of these findings…further investigation warranted…”)</w:t>
            </w:r>
          </w:p>
        </w:tc>
      </w:tr>
      <w:tr w:rsidR="00A074A9" w:rsidRPr="00DD47F5" w:rsidTr="00AE6430">
        <w:trPr>
          <w:trHeight w:val="288"/>
          <w:tblCellSpacing w:w="15" w:type="dxa"/>
        </w:trPr>
        <w:tc>
          <w:tcPr>
            <w:tcW w:w="93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47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bn-IN"/>
              </w:rPr>
              <w:t>Other information</w:t>
            </w:r>
          </w:p>
        </w:tc>
      </w:tr>
      <w:tr w:rsidR="00A074A9" w:rsidRPr="00DD47F5" w:rsidTr="00AE6430">
        <w:trPr>
          <w:tblCellSpacing w:w="15" w:type="dxa"/>
        </w:trPr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</w:pPr>
            <w:r w:rsidRPr="00DD47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bidi="bn-IN"/>
              </w:rPr>
              <w:t>Funding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Funding and role of funders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vAlign w:val="center"/>
          </w:tcPr>
          <w:p w:rsidR="00A074A9" w:rsidRPr="00DD47F5" w:rsidRDefault="00A074A9" w:rsidP="00AE643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7F5">
              <w:rPr>
                <w:rFonts w:ascii="Times New Roman" w:hAnsi="Times New Roman" w:cs="Times New Roman"/>
                <w:sz w:val="20"/>
                <w:szCs w:val="20"/>
              </w:rPr>
              <w:t>Funding Statement at end of manuscript (“This work was supported by…”; funder involvement clarified)</w:t>
            </w:r>
          </w:p>
        </w:tc>
      </w:tr>
    </w:tbl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Default="00A074A9" w:rsidP="00A074A9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</w:p>
    <w:p w:rsidR="00A074A9" w:rsidRPr="00F43550" w:rsidRDefault="00A074A9" w:rsidP="00A074A9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bidi="bn-IN"/>
        </w:rPr>
      </w:pPr>
      <w:r>
        <w:rPr>
          <w:rFonts w:ascii="Times New Roman" w:eastAsia="Times New Roman" w:hAnsi="Times New Roman" w:cs="Times New Roman"/>
          <w:sz w:val="24"/>
          <w:szCs w:val="24"/>
          <w:lang w:bidi="bn-IN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t</w:t>
      </w:r>
      <w:r w:rsidRPr="00F43550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2</w:t>
      </w:r>
      <w:r w:rsidRPr="00F43550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: Demographic and clinical findings during active Nipa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 xml:space="preserve">virus </w:t>
      </w:r>
      <w:r w:rsidRPr="00F43550"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t>infection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20"/>
        <w:gridCol w:w="1296"/>
        <w:gridCol w:w="1300"/>
      </w:tblGrid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074A9" w:rsidRPr="00385871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</w:pPr>
            <w:r w:rsidRPr="003858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  <w:t>Characteristic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074A9" w:rsidRPr="00385871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</w:pPr>
            <w:r w:rsidRPr="003858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  <w:t>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D9E2F3" w:themeFill="accent1" w:themeFillTint="3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A074A9" w:rsidRPr="00385871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</w:pPr>
            <w:r w:rsidRPr="003858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  <w:t xml:space="preserve"> </w:t>
            </w:r>
            <w:r w:rsidRPr="003858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bidi="bn-IN"/>
              </w:rPr>
              <w:t>[95% CI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ale Sex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/5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E2D8E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6E2D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4</w:t>
            </w:r>
            <w:r w:rsidRPr="000C4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[40, 67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ever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93, 100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Headache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57, 83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evere Weaknes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53, 80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ausea and v</w:t>
            </w: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omiting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39, 68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rowsines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44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30, 60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ltered mental statu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44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30, 60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ough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25, 53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onvulsion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20, 47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uscle ache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F77770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20, 48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reathing difficulty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31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19, 45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Joint pain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11, 37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Irritability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11, 37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ore throat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10, 35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iarrhea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10, 33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eck stiffness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8, 32]</w:t>
            </w:r>
          </w:p>
        </w:tc>
      </w:tr>
      <w:tr w:rsidR="00A074A9" w:rsidRPr="00F77770" w:rsidTr="00AE6430">
        <w:trPr>
          <w:trHeight w:val="432"/>
          <w:jc w:val="center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ash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/4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074A9" w:rsidRPr="006A20F6" w:rsidRDefault="00A074A9" w:rsidP="00AE6430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F777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6A20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[3, 23]</w:t>
            </w:r>
          </w:p>
        </w:tc>
      </w:tr>
    </w:tbl>
    <w:p w:rsidR="00A074A9" w:rsidRDefault="00A074A9" w:rsidP="00A074A9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bidi="bn-IN"/>
        </w:rPr>
      </w:pPr>
    </w:p>
    <w:p w:rsidR="00A72646" w:rsidRDefault="00A72646"/>
    <w:p w:rsidR="00A074A9" w:rsidRDefault="00A074A9"/>
    <w:p w:rsidR="00A074A9" w:rsidRDefault="00A074A9" w:rsidP="00A074A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  <w:lastRenderedPageBreak/>
        <w:t>Supplementary table 3: Association of the severity and chronicity of post infection signs/symptoms with sex, age in years at the time of acute infection and age in years during study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6"/>
        <w:gridCol w:w="730"/>
        <w:gridCol w:w="676"/>
        <w:gridCol w:w="730"/>
        <w:gridCol w:w="571"/>
        <w:gridCol w:w="491"/>
        <w:gridCol w:w="675"/>
        <w:gridCol w:w="673"/>
        <w:gridCol w:w="598"/>
        <w:gridCol w:w="1176"/>
        <w:gridCol w:w="571"/>
        <w:gridCol w:w="571"/>
        <w:gridCol w:w="492"/>
      </w:tblGrid>
      <w:tr w:rsidR="00A074A9" w:rsidRPr="00DD47F5" w:rsidTr="00A074A9">
        <w:trPr>
          <w:trHeight w:val="286"/>
          <w:tblHeader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ymptom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ategory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evel</w:t>
            </w:r>
          </w:p>
        </w:tc>
        <w:tc>
          <w:tcPr>
            <w:tcW w:w="9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ge in years at acute infection</w:t>
            </w:r>
          </w:p>
        </w:tc>
        <w:tc>
          <w:tcPr>
            <w:tcW w:w="15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ge in years during study period</w:t>
            </w:r>
          </w:p>
        </w:tc>
      </w:tr>
      <w:tr w:rsidR="00A074A9" w:rsidRPr="00DD47F5" w:rsidTr="00A074A9">
        <w:trPr>
          <w:trHeight w:val="286"/>
          <w:tblHeader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emale (N=2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ale (N=28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ge&lt;=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ge&gt;=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&lt;=25 (N=12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26–40 (N=2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&gt;40 (N=16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-value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ever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3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 (5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42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4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32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1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1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3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42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4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1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 (8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 (7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 (74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 (79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 (6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 (9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eadache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 (64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0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4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38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3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3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4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4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29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4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1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3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 (7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 (7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 (5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6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 (7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ltered mental statu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4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3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8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3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1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2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7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oss of consciousnes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8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eizure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6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10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10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10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ensory loss/change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epressed mood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9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6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75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ain behind the eye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6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7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6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10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7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Blurry vision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2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6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4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5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7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7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 (78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8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2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ther visual disturbance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8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10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8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6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10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8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earing los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Fatigue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7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4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6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3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5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6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6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2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7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4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44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rouble sleeping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ough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6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6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6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61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2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1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6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6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1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 (8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 (9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 (9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 (8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7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9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hortness of breath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6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6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6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8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0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89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86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rm weaknes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6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53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6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4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4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4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6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47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6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eg weaknes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47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4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5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4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8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6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uscle pain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8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42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8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2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8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89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10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75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8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8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8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Joint pain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8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43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1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4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6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iarrhea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8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79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91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73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8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8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9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9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 (10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10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100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100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bdominal pain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7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4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4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6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9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9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92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88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 (9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8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91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Weight los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6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5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88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10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sistent ataxia/gait problem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8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3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6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10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0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0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0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8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sonality/behavior change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5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6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8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5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4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2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8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08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7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36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7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5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9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7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64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emory/concentration problem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55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9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2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4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8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6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5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64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1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2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2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3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8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6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6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 (5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73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7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 (61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8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6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5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sod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3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3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33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 (45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Myoclonus</w:t>
            </w:r>
          </w:p>
        </w:tc>
        <w:tc>
          <w:tcPr>
            <w:tcW w:w="39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d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6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 (5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8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 (54)</w:t>
            </w:r>
          </w:p>
        </w:tc>
        <w:tc>
          <w:tcPr>
            <w:tcW w:w="3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  <w:t>0.08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 (7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33)</w:t>
            </w:r>
          </w:p>
        </w:tc>
        <w:tc>
          <w:tcPr>
            <w:tcW w:w="2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</w:t>
            </w: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dera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25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4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ver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4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2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 (1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 (46)</w:t>
            </w:r>
          </w:p>
        </w:tc>
        <w:tc>
          <w:tcPr>
            <w:tcW w:w="3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 (4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 (67)</w:t>
            </w:r>
          </w:p>
        </w:tc>
        <w:tc>
          <w:tcPr>
            <w:tcW w:w="2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A074A9" w:rsidRPr="00DD47F5" w:rsidTr="00A074A9">
        <w:trPr>
          <w:trHeight w:val="286"/>
        </w:trPr>
        <w:tc>
          <w:tcPr>
            <w:tcW w:w="74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ronicit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ut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1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 (8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 (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74A9" w:rsidRPr="008C4306" w:rsidRDefault="00A074A9" w:rsidP="00AE6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8C43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8</w:t>
            </w:r>
          </w:p>
        </w:tc>
      </w:tr>
    </w:tbl>
    <w:p w:rsidR="00A074A9" w:rsidRDefault="00A074A9" w:rsidP="00A074A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</w:pPr>
    </w:p>
    <w:p w:rsidR="00A074A9" w:rsidRDefault="00A074A9" w:rsidP="00A074A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bn-IN"/>
        </w:rPr>
      </w:pPr>
    </w:p>
    <w:p w:rsidR="00A074A9" w:rsidRDefault="00A074A9"/>
    <w:sectPr w:rsidR="00A07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A52FF"/>
    <w:multiLevelType w:val="hybridMultilevel"/>
    <w:tmpl w:val="09E60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B0C79"/>
    <w:multiLevelType w:val="hybridMultilevel"/>
    <w:tmpl w:val="CD56E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C96198"/>
    <w:multiLevelType w:val="hybridMultilevel"/>
    <w:tmpl w:val="274AC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27959"/>
    <w:multiLevelType w:val="hybridMultilevel"/>
    <w:tmpl w:val="23B2CA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FF737D"/>
    <w:multiLevelType w:val="hybridMultilevel"/>
    <w:tmpl w:val="2EA49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C836A3"/>
    <w:multiLevelType w:val="hybridMultilevel"/>
    <w:tmpl w:val="1F9C0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5F093E"/>
    <w:multiLevelType w:val="hybridMultilevel"/>
    <w:tmpl w:val="8EA27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DD244D"/>
    <w:multiLevelType w:val="hybridMultilevel"/>
    <w:tmpl w:val="94F04930"/>
    <w:lvl w:ilvl="0" w:tplc="49C8CDFE">
      <w:start w:val="1"/>
      <w:numFmt w:val="decimal"/>
      <w:lvlText w:val="%1."/>
      <w:lvlJc w:val="left"/>
      <w:pPr>
        <w:ind w:left="1020" w:hanging="360"/>
      </w:pPr>
    </w:lvl>
    <w:lvl w:ilvl="1" w:tplc="03ECF210">
      <w:start w:val="1"/>
      <w:numFmt w:val="decimal"/>
      <w:lvlText w:val="%2."/>
      <w:lvlJc w:val="left"/>
      <w:pPr>
        <w:ind w:left="1020" w:hanging="360"/>
      </w:pPr>
    </w:lvl>
    <w:lvl w:ilvl="2" w:tplc="F92E0C22">
      <w:start w:val="1"/>
      <w:numFmt w:val="decimal"/>
      <w:lvlText w:val="%3."/>
      <w:lvlJc w:val="left"/>
      <w:pPr>
        <w:ind w:left="1020" w:hanging="360"/>
      </w:pPr>
    </w:lvl>
    <w:lvl w:ilvl="3" w:tplc="DFE035B6">
      <w:start w:val="1"/>
      <w:numFmt w:val="decimal"/>
      <w:lvlText w:val="%4."/>
      <w:lvlJc w:val="left"/>
      <w:pPr>
        <w:ind w:left="1020" w:hanging="360"/>
      </w:pPr>
    </w:lvl>
    <w:lvl w:ilvl="4" w:tplc="1130C194">
      <w:start w:val="1"/>
      <w:numFmt w:val="decimal"/>
      <w:lvlText w:val="%5."/>
      <w:lvlJc w:val="left"/>
      <w:pPr>
        <w:ind w:left="1020" w:hanging="360"/>
      </w:pPr>
    </w:lvl>
    <w:lvl w:ilvl="5" w:tplc="FBC2CCC0">
      <w:start w:val="1"/>
      <w:numFmt w:val="decimal"/>
      <w:lvlText w:val="%6."/>
      <w:lvlJc w:val="left"/>
      <w:pPr>
        <w:ind w:left="1020" w:hanging="360"/>
      </w:pPr>
    </w:lvl>
    <w:lvl w:ilvl="6" w:tplc="8E06278A">
      <w:start w:val="1"/>
      <w:numFmt w:val="decimal"/>
      <w:lvlText w:val="%7."/>
      <w:lvlJc w:val="left"/>
      <w:pPr>
        <w:ind w:left="1020" w:hanging="360"/>
      </w:pPr>
    </w:lvl>
    <w:lvl w:ilvl="7" w:tplc="615090FA">
      <w:start w:val="1"/>
      <w:numFmt w:val="decimal"/>
      <w:lvlText w:val="%8."/>
      <w:lvlJc w:val="left"/>
      <w:pPr>
        <w:ind w:left="1020" w:hanging="360"/>
      </w:pPr>
    </w:lvl>
    <w:lvl w:ilvl="8" w:tplc="3BAA639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69842F6B"/>
    <w:multiLevelType w:val="hybridMultilevel"/>
    <w:tmpl w:val="CC3A4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C91074"/>
    <w:multiLevelType w:val="hybridMultilevel"/>
    <w:tmpl w:val="1F9C0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EA3C42"/>
    <w:multiLevelType w:val="hybridMultilevel"/>
    <w:tmpl w:val="1EBED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5"/>
  </w:num>
  <w:num w:numId="5">
    <w:abstractNumId w:val="6"/>
  </w:num>
  <w:num w:numId="6">
    <w:abstractNumId w:val="9"/>
  </w:num>
  <w:num w:numId="7">
    <w:abstractNumId w:val="8"/>
  </w:num>
  <w:num w:numId="8">
    <w:abstractNumId w:val="2"/>
  </w:num>
  <w:num w:numId="9">
    <w:abstractNumId w:val="4"/>
  </w:num>
  <w:num w:numId="10">
    <w:abstractNumId w:val="1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A9"/>
    <w:rsid w:val="00A074A9"/>
    <w:rsid w:val="00A72646"/>
    <w:rsid w:val="00CE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3790C"/>
  <w15:chartTrackingRefBased/>
  <w15:docId w15:val="{5AEA1494-F9DD-4263-967E-D986276B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4A9"/>
  </w:style>
  <w:style w:type="paragraph" w:styleId="Heading1">
    <w:name w:val="heading 1"/>
    <w:basedOn w:val="Normal"/>
    <w:next w:val="Normal"/>
    <w:link w:val="Heading1Char"/>
    <w:uiPriority w:val="9"/>
    <w:qFormat/>
    <w:rsid w:val="00A074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4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A07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customStyle="1" w:styleId="EndNoteBibliographyTitle">
    <w:name w:val="EndNote Bibliography Title"/>
    <w:basedOn w:val="Normal"/>
    <w:link w:val="EndNoteBibliographyTitleChar"/>
    <w:rsid w:val="00A074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74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74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74A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07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4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4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4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4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4A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074A9"/>
  </w:style>
  <w:style w:type="paragraph" w:styleId="Revision">
    <w:name w:val="Revision"/>
    <w:hidden/>
    <w:uiPriority w:val="99"/>
    <w:semiHidden/>
    <w:rsid w:val="00A074A9"/>
    <w:pPr>
      <w:spacing w:after="0" w:line="240" w:lineRule="auto"/>
    </w:pPr>
  </w:style>
  <w:style w:type="table" w:styleId="TableGrid">
    <w:name w:val="Table Grid"/>
    <w:basedOn w:val="TableNormal"/>
    <w:uiPriority w:val="39"/>
    <w:rsid w:val="00A07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4A9"/>
    <w:pPr>
      <w:ind w:left="720"/>
      <w:contextualSpacing/>
    </w:pPr>
  </w:style>
  <w:style w:type="paragraph" w:customStyle="1" w:styleId="pf0">
    <w:name w:val="pf0"/>
    <w:basedOn w:val="Normal"/>
    <w:rsid w:val="00A07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A074A9"/>
    <w:rPr>
      <w:rFonts w:ascii="Segoe UI" w:hAnsi="Segoe UI" w:cs="Segoe UI" w:hint="default"/>
      <w:sz w:val="18"/>
      <w:szCs w:val="18"/>
    </w:rPr>
  </w:style>
  <w:style w:type="table" w:styleId="PlainTable5">
    <w:name w:val="Plain Table 5"/>
    <w:basedOn w:val="TableNormal"/>
    <w:uiPriority w:val="45"/>
    <w:rsid w:val="00A074A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074A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7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4A9"/>
  </w:style>
  <w:style w:type="paragraph" w:styleId="Footer">
    <w:name w:val="footer"/>
    <w:basedOn w:val="Normal"/>
    <w:link w:val="FooterChar"/>
    <w:uiPriority w:val="99"/>
    <w:unhideWhenUsed/>
    <w:rsid w:val="00A074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25</Words>
  <Characters>13255</Characters>
  <Application>Microsoft Office Word</Application>
  <DocSecurity>0</DocSecurity>
  <Lines>110</Lines>
  <Paragraphs>31</Paragraphs>
  <ScaleCrop>false</ScaleCrop>
  <Company/>
  <LinksUpToDate>false</LinksUpToDate>
  <CharactersWithSpaces>15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q Abdulla</dc:creator>
  <cp:keywords/>
  <dc:description/>
  <cp:lastModifiedBy>Faruq Abdulla</cp:lastModifiedBy>
  <cp:revision>2</cp:revision>
  <dcterms:created xsi:type="dcterms:W3CDTF">2026-01-05T09:30:00Z</dcterms:created>
  <dcterms:modified xsi:type="dcterms:W3CDTF">2026-01-08T10:54:00Z</dcterms:modified>
</cp:coreProperties>
</file>